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90" w:type="dxa"/>
        <w:tblInd w:w="-645" w:type="dxa"/>
        <w:tblLayout w:type="fixed"/>
        <w:tblLook w:val="04A0" w:firstRow="1" w:lastRow="0" w:firstColumn="1" w:lastColumn="0" w:noHBand="0" w:noVBand="1"/>
      </w:tblPr>
      <w:tblGrid>
        <w:gridCol w:w="1071"/>
        <w:gridCol w:w="3157"/>
        <w:gridCol w:w="450"/>
        <w:gridCol w:w="450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375"/>
        <w:gridCol w:w="375"/>
        <w:gridCol w:w="374"/>
        <w:gridCol w:w="374"/>
        <w:gridCol w:w="384"/>
      </w:tblGrid>
      <w:tr w:rsidR="00037714" w:rsidRPr="00037714" w14:paraId="0BA5302C" w14:textId="77777777" w:rsidTr="001E10F0">
        <w:trPr>
          <w:trHeight w:val="293"/>
        </w:trPr>
        <w:tc>
          <w:tcPr>
            <w:tcW w:w="107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6D2821E8" w14:textId="77777777" w:rsidR="00037714" w:rsidRPr="00037714" w:rsidRDefault="00037714" w:rsidP="001E10F0">
            <w:pPr>
              <w:ind w:left="-467"/>
              <w:rPr>
                <w:b/>
                <w:bCs/>
              </w:rPr>
            </w:pPr>
          </w:p>
        </w:tc>
        <w:tc>
          <w:tcPr>
            <w:tcW w:w="3157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14:paraId="37A9B07A" w14:textId="77777777" w:rsidR="00037714" w:rsidRPr="00037714" w:rsidRDefault="00037714" w:rsidP="00037714">
            <w:pPr>
              <w:rPr>
                <w:b/>
                <w:bCs/>
              </w:rPr>
            </w:pP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textDirection w:val="btLr"/>
            <w:vAlign w:val="center"/>
            <w:hideMark/>
          </w:tcPr>
          <w:p w14:paraId="03E40114" w14:textId="77777777" w:rsidR="00037714" w:rsidRPr="00037714" w:rsidRDefault="00037714" w:rsidP="00037714">
            <w:pPr>
              <w:ind w:left="113" w:right="113"/>
              <w:rPr>
                <w:b/>
                <w:bCs/>
              </w:rPr>
            </w:pPr>
            <w:r w:rsidRPr="00037714">
              <w:rPr>
                <w:b/>
                <w:bCs/>
              </w:rPr>
              <w:t>Screening/Baseline Visit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textDirection w:val="btLr"/>
            <w:vAlign w:val="center"/>
            <w:hideMark/>
          </w:tcPr>
          <w:p w14:paraId="5D0A1E0D" w14:textId="77777777" w:rsidR="00037714" w:rsidRPr="00037714" w:rsidRDefault="00037714" w:rsidP="00037714">
            <w:pPr>
              <w:ind w:left="113" w:right="113"/>
              <w:rPr>
                <w:b/>
                <w:bCs/>
              </w:rPr>
            </w:pPr>
            <w:r w:rsidRPr="00037714">
              <w:rPr>
                <w:b/>
                <w:bCs/>
              </w:rPr>
              <w:t>Run-In Period</w:t>
            </w:r>
          </w:p>
        </w:tc>
        <w:tc>
          <w:tcPr>
            <w:tcW w:w="9362" w:type="dxa"/>
            <w:gridSpan w:val="25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1F4E79"/>
            <w:vAlign w:val="center"/>
            <w:hideMark/>
          </w:tcPr>
          <w:p w14:paraId="682FC4FE" w14:textId="77777777" w:rsidR="00037714" w:rsidRPr="00037714" w:rsidRDefault="00037714" w:rsidP="00854A8F">
            <w:pPr>
              <w:ind w:right="726"/>
              <w:jc w:val="center"/>
              <w:rPr>
                <w:b/>
                <w:bCs/>
                <w:color w:val="FFFFFF" w:themeColor="background1"/>
              </w:rPr>
            </w:pPr>
            <w:r w:rsidRPr="00037714">
              <w:rPr>
                <w:b/>
                <w:bCs/>
                <w:color w:val="FFFFFF" w:themeColor="background1"/>
              </w:rPr>
              <w:t>After Run-In Period</w:t>
            </w:r>
          </w:p>
        </w:tc>
      </w:tr>
      <w:tr w:rsidR="00F40E3E" w:rsidRPr="00037714" w14:paraId="76BDAEFD" w14:textId="77777777" w:rsidTr="001E10F0">
        <w:trPr>
          <w:cantSplit/>
          <w:trHeight w:val="2312"/>
        </w:trPr>
        <w:tc>
          <w:tcPr>
            <w:tcW w:w="1071" w:type="dxa"/>
            <w:vMerge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5B35D10A" w14:textId="77777777" w:rsidR="00037714" w:rsidRPr="00037714" w:rsidRDefault="00037714" w:rsidP="00037714">
            <w:pPr>
              <w:rPr>
                <w:b/>
                <w:bCs/>
              </w:rPr>
            </w:pPr>
          </w:p>
        </w:tc>
        <w:tc>
          <w:tcPr>
            <w:tcW w:w="3157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3AA14A4B" w14:textId="77777777" w:rsidR="00037714" w:rsidRPr="00037714" w:rsidRDefault="00037714" w:rsidP="00037714">
            <w:pPr>
              <w:rPr>
                <w:b/>
                <w:bCs/>
              </w:rPr>
            </w:pPr>
          </w:p>
        </w:tc>
        <w:tc>
          <w:tcPr>
            <w:tcW w:w="45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8ABFB08" w14:textId="77777777" w:rsidR="00037714" w:rsidRPr="00037714" w:rsidRDefault="00037714" w:rsidP="00037714">
            <w:pPr>
              <w:ind w:left="113" w:right="113"/>
              <w:rPr>
                <w:b/>
                <w:bCs/>
              </w:rPr>
            </w:pPr>
          </w:p>
        </w:tc>
        <w:tc>
          <w:tcPr>
            <w:tcW w:w="45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58CA4F4D" w14:textId="77777777" w:rsidR="00037714" w:rsidRPr="00037714" w:rsidRDefault="00037714" w:rsidP="00037714">
            <w:pPr>
              <w:ind w:left="113" w:right="113"/>
              <w:rPr>
                <w:b/>
                <w:bCs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4511E4D" w14:textId="7777777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 Day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17046E4E" w14:textId="58E42C8A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 Week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0086341" w14:textId="448D9714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2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7CD481F0" w14:textId="06E9B828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3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F89BF68" w14:textId="4F4A7A7F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 Month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6280F649" w14:textId="7777777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5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87531F4" w14:textId="774A3B2A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6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130A128B" w14:textId="75CCC313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7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4761B1E" w14:textId="7777777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2 Month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41FAFF5A" w14:textId="4B64A3D1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9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522F50A" w14:textId="6EED62C3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0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391F5634" w14:textId="23F2CAE1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1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23ACD01" w14:textId="345DCCEA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3 Month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24D7571D" w14:textId="0D8B092C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3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435AC68" w14:textId="29EBA07F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4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4A23FD74" w14:textId="7777777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5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61BF25BA" w14:textId="4F78F4DD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4 Month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7D17418F" w14:textId="6E569C1F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7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03B07DC" w14:textId="0BB0494D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8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73A92E9A" w14:textId="04F8C22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19 Weeks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C6DC62E" w14:textId="563D07F7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5 Months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5A589AB7" w14:textId="7E67789A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21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4344DAD" w14:textId="628A9F09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22 Weeks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BDD6EE"/>
            <w:textDirection w:val="btLr"/>
            <w:vAlign w:val="center"/>
            <w:hideMark/>
          </w:tcPr>
          <w:p w14:paraId="3594AE9B" w14:textId="7B03F61B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23 Weeks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  <w:hideMark/>
          </w:tcPr>
          <w:p w14:paraId="23FB3219" w14:textId="620561D8" w:rsidR="00037714" w:rsidRPr="00F40E3E" w:rsidRDefault="00037714" w:rsidP="00F40E3E">
            <w:pPr>
              <w:ind w:left="113" w:right="113"/>
              <w:rPr>
                <w:b/>
                <w:bCs/>
              </w:rPr>
            </w:pPr>
            <w:r w:rsidRPr="00F40E3E">
              <w:rPr>
                <w:b/>
                <w:bCs/>
              </w:rPr>
              <w:t>6 Months</w:t>
            </w:r>
          </w:p>
        </w:tc>
      </w:tr>
      <w:tr w:rsidR="00037714" w:rsidRPr="00037714" w14:paraId="1EA4CD42" w14:textId="77777777" w:rsidTr="001E10F0">
        <w:tc>
          <w:tcPr>
            <w:tcW w:w="14490" w:type="dxa"/>
            <w:gridSpan w:val="29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8D8D8"/>
            <w:hideMark/>
          </w:tcPr>
          <w:p w14:paraId="65EF0BCE" w14:textId="77777777" w:rsidR="00037714" w:rsidRPr="00037714" w:rsidRDefault="00037714" w:rsidP="00037714">
            <w:r w:rsidRPr="00037714">
              <w:rPr>
                <w:b/>
                <w:bCs/>
              </w:rPr>
              <w:t>SURVEYS</w:t>
            </w:r>
          </w:p>
        </w:tc>
      </w:tr>
      <w:tr w:rsidR="00037714" w:rsidRPr="00037714" w14:paraId="0F0FB221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3631446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B0D9D37" w14:textId="77777777" w:rsidR="00037714" w:rsidRPr="00037714" w:rsidRDefault="00037714" w:rsidP="00037714">
            <w:r w:rsidRPr="00037714">
              <w:t>Eligibility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  <w:hideMark/>
          </w:tcPr>
          <w:p w14:paraId="54553460" w14:textId="5A9FAF0D" w:rsidR="00037714" w:rsidRPr="00037714" w:rsidRDefault="00F40E3E" w:rsidP="00037714">
            <w:pPr>
              <w:rPr>
                <w:rFonts w:ascii="Wingdings 2" w:hAnsi="Wingdings 2"/>
              </w:rPr>
            </w:pPr>
            <w:r w:rsidRPr="00F40E3E">
              <w:rPr>
                <w:rFonts w:ascii="Wingdings 2" w:hAnsi="Wingdings 2"/>
              </w:rPr>
              <w:t>P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63C7283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E513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F5EB4A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42B7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543C5F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FC51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C07F99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FDE1C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ECC632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053F7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E607FB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104DE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07892FC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4FB644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2B42AFF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38665F9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4A6E062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9EF38B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695FE54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1EEBA72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5177DB7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E2AE70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4EECE07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706CEE0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1DF5765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CC9A6C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</w:tr>
      <w:tr w:rsidR="00037714" w:rsidRPr="00037714" w14:paraId="44006AE8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68315874" w14:textId="77777777" w:rsidR="00037714" w:rsidRPr="00037714" w:rsidRDefault="00037714" w:rsidP="00F40E3E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81B4A62" w14:textId="4529F451" w:rsidR="00037714" w:rsidRPr="00037714" w:rsidRDefault="00037714" w:rsidP="00037714">
            <w:r w:rsidRPr="00037714">
              <w:t>Medication Change/</w:t>
            </w:r>
            <w:r>
              <w:t xml:space="preserve"> </w:t>
            </w:r>
            <w:r w:rsidRPr="00037714">
              <w:t>Compliance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A016F3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0413594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40420" w14:textId="7E74057F" w:rsidR="00037714" w:rsidRPr="00037714" w:rsidRDefault="00F40E3E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32F46F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7C18D8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76039A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1B1C8" w14:textId="20FBCE6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D5E433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63F2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5F0586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D81CD" w14:textId="512B3062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9E9696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D0BF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7A40556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1190805" w14:textId="2FA9BFC0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085552E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C5A2C67" w14:textId="570227B1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3A66460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098855C" w14:textId="6E23EC72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7640CA9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2EA947E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2F38DCD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37BD441" w14:textId="72F9BFA8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308AA06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51383A4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BDD6EE"/>
            <w:vAlign w:val="center"/>
          </w:tcPr>
          <w:p w14:paraId="75208BB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7C9D923F" w14:textId="3868CFA9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037714" w:rsidRPr="00037714" w14:paraId="3654522D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120F09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52D7B46B" w14:textId="77777777" w:rsidR="00037714" w:rsidRPr="00037714" w:rsidRDefault="00037714" w:rsidP="00037714">
            <w:r w:rsidRPr="00037714">
              <w:t>KCCQ-12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3831592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5835A5F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D30E1" w14:textId="4403E733" w:rsidR="00037714" w:rsidRPr="00037714" w:rsidRDefault="00F40E3E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9B8DF0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51380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AE05E7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C95760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CDD4F7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F7F0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BF8D26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ABE53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484A91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05705C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584C4B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C314C" w14:textId="1E2DF5B4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47BF1B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F51A2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2F833B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6E6213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59449D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E18C4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BD065F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E3FE6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9A3C18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4471D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ED14E5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2EB6CFF2" w14:textId="27F34CFB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037714" w:rsidRPr="00037714" w14:paraId="6E7D6856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BE16B54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1DF4D54" w14:textId="77777777" w:rsidR="00037714" w:rsidRPr="00037714" w:rsidRDefault="00037714" w:rsidP="00037714">
            <w:r w:rsidRPr="00037714">
              <w:t>Hospitalizations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1EA68B3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7637DF5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804AC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CC1681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C241B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1601F1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966B42" w14:textId="7729B12F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89DA70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1CBE0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0B23B1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22F41" w14:textId="00EC0DE6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32BD68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129D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A3F1D8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CD0FB" w14:textId="6437C2C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DCA20A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53569F" w14:textId="08B9946F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E2EF53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3424" w14:textId="7332B4D7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9BA0CA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4A97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9659CD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F75F7" w14:textId="723A8EF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F9D80F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693D5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863735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1A4BF186" w14:textId="3BDCF0B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037714" w:rsidRPr="00037714" w14:paraId="0FB5D109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C189018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355CD571" w14:textId="77777777" w:rsidR="00037714" w:rsidRPr="00037714" w:rsidRDefault="00037714" w:rsidP="00037714">
            <w:r w:rsidRPr="00037714">
              <w:t>Patient Performance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4575190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384E1E9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B37E" w14:textId="64C9785A" w:rsidR="00037714" w:rsidRPr="00037714" w:rsidRDefault="00F40E3E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0B0AAF6F" w14:textId="5E485DAC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8F3D1" w14:textId="193E7983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0AE5F22" w14:textId="0CC84AE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47CC2" w14:textId="157F56A2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31B2FD69" w14:textId="7AEDDE6C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8461" w14:textId="127ACE06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20D351E9" w14:textId="0C3E682B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FA14DC" w14:textId="7ADDF26A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5FF251F" w14:textId="512EDEA3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FF0FF" w14:textId="0E1FE2B8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80D6590" w14:textId="7849559A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FE39FA" w14:textId="4A37EB3D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802FE9E" w14:textId="3065EDF5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EEC239" w14:textId="516690F7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739DE1D7" w14:textId="02530D1D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EDECD8" w14:textId="472ACAEE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64A3D822" w14:textId="4FB7EB8C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A77CFF" w14:textId="5DD43798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40732B03" w14:textId="3165A4FA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45ECFB" w14:textId="2376CDBC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1EA11953" w14:textId="1FBF60A4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554B36" w14:textId="3FC38CC2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  <w:hideMark/>
          </w:tcPr>
          <w:p w14:paraId="54332A16" w14:textId="0BEB4807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49E2752B" w14:textId="5C36DCDA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037714" w:rsidRPr="00037714" w14:paraId="56B0BB27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D20F4A6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04566EDB" w14:textId="77777777" w:rsidR="00037714" w:rsidRPr="00037714" w:rsidRDefault="00037714" w:rsidP="00037714">
            <w:r w:rsidRPr="00037714">
              <w:t>Check-in 1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02E7864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0717068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962D78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FF3C02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20ADB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1B5379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22B48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E75B2D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5A69F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BA0522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C235D" w14:textId="2AE6381E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565A36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A0FD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97F77A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1D86B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9C55CB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3A51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C61227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73470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277D82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ACA53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C4A0BC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B306B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214AAF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F07AF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DA9FB0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0D10C05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</w:tr>
      <w:tr w:rsidR="00037714" w:rsidRPr="00037714" w14:paraId="76B06753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089B50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463B253A" w14:textId="77777777" w:rsidR="00037714" w:rsidRPr="00037714" w:rsidRDefault="00037714" w:rsidP="00037714">
            <w:r w:rsidRPr="00037714">
              <w:t>Check-in 2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661001C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0F20213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A79F4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F969EF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D55B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7ADAA6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6F7E0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C436E8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F3CE3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139FA8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4CE6E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9423DC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D48AE7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85A0DC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E8EF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C504CA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98E30D" w14:textId="528025B6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74B61C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22905" w14:textId="7B509DCE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21C5A9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CD22E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CC1115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C4435B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558A55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CE08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2CEDC5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54E8812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</w:tr>
      <w:tr w:rsidR="00037714" w:rsidRPr="00037714" w14:paraId="2CAB99B2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878D309" w14:textId="77777777" w:rsidR="00037714" w:rsidRPr="00037714" w:rsidRDefault="00037714" w:rsidP="00037714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hideMark/>
          </w:tcPr>
          <w:p w14:paraId="7E44F215" w14:textId="77777777" w:rsidR="00037714" w:rsidRPr="00037714" w:rsidRDefault="00037714" w:rsidP="00037714">
            <w:r w:rsidRPr="00037714">
              <w:t>Check-in 3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36080C7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6DD2D605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695EC6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165AD9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0732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60DC8ED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E20ED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05F3A8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53FA6C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0BAC45F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C40C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91D4F4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7854B4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756506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57AFE0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002F527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83854E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C9DB44A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1A4FF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17AE31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65D45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78F4321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F0DB3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28D5528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08C429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25A30A2" w14:textId="77777777" w:rsidR="00037714" w:rsidRPr="00037714" w:rsidRDefault="00037714" w:rsidP="00037714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  <w:hideMark/>
          </w:tcPr>
          <w:p w14:paraId="0908AB98" w14:textId="260B1A16" w:rsidR="00037714" w:rsidRPr="00037714" w:rsidRDefault="00854A8F" w:rsidP="00037714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F40E3E" w:rsidRPr="00037714" w14:paraId="36E184CD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9866BA8" w14:textId="5DED305E" w:rsidR="00F40E3E" w:rsidRPr="00037714" w:rsidRDefault="00F40E3E" w:rsidP="00F40E3E">
            <w:r w:rsidRPr="00037714">
              <w:t>Patient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4DCEABE" w14:textId="6F656EF8" w:rsidR="00F40E3E" w:rsidRPr="00037714" w:rsidRDefault="00F40E3E" w:rsidP="00F40E3E">
            <w:r w:rsidRPr="00037714">
              <w:t>Post Visit Review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7A264546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293C8ED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414E4A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B65217B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C25928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7E3157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BB707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AD5735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6DE26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7750FDA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DF2F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38DCBB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CDD087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FC58DCD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874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28008455" w14:textId="2D38E9B9" w:rsidR="00F40E3E" w:rsidRPr="00F40E3E" w:rsidRDefault="00854A8F" w:rsidP="00854A8F">
            <w:pPr>
              <w:jc w:val="center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F40E3E" w:rsidRPr="00037714" w14:paraId="2BF54B4A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C3CCDB4" w14:textId="215F24B8" w:rsidR="00F40E3E" w:rsidRPr="00037714" w:rsidRDefault="00F40E3E" w:rsidP="00F40E3E">
            <w:r w:rsidRPr="00037714">
              <w:t>Clinician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53AC5AC4" w14:textId="5A106DCD" w:rsidR="00F40E3E" w:rsidRPr="00037714" w:rsidRDefault="00F40E3E" w:rsidP="00F40E3E">
            <w:r w:rsidRPr="00037714">
              <w:t>Patient Data Review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1622EC05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54C534F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E9817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56D7D73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728F7B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9F707F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F9AE54" w14:textId="66D44013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9A1A25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DC89B7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F9C033A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34A86D" w14:textId="77AB0BC4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22E4E1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75AE6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EAF8EA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0D7EA" w14:textId="77EF497F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B6802DA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422CAE" w14:textId="1933AA96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5B8CDA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B558BB" w14:textId="5EC2D1DC" w:rsidR="00F40E3E" w:rsidRPr="00F40E3E" w:rsidRDefault="00854A8F" w:rsidP="00854A8F">
            <w:pPr>
              <w:jc w:val="center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119CB78" w14:textId="77777777" w:rsidR="00F40E3E" w:rsidRPr="00F40E3E" w:rsidRDefault="00F40E3E" w:rsidP="00854A8F">
            <w:pPr>
              <w:jc w:val="center"/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9FA3D4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85CED75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0E7B7E" w14:textId="4B8B41D1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6A47062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7830C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6F304B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44091848" w14:textId="12F478AA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F40E3E" w:rsidRPr="00037714" w14:paraId="1A802411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8B84C2E" w14:textId="43512BD6" w:rsidR="00F40E3E" w:rsidRPr="00037714" w:rsidRDefault="00F40E3E" w:rsidP="00F40E3E">
            <w:r w:rsidRPr="00037714">
              <w:t>Clinician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14:paraId="114F5336" w14:textId="1C0B8CD5" w:rsidR="00F40E3E" w:rsidRPr="00037714" w:rsidRDefault="00F40E3E" w:rsidP="00F40E3E">
            <w:r w:rsidRPr="00037714">
              <w:t>Mid-Point/End-Point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2B37F192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1C3B354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78747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61984A6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2B8B5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F74E0E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E3EB82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FCEB6E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4BFCEF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633331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3AEFA4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1081F9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B1132F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739F3C6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49DCF5" w14:textId="31E39189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DAE576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5AFCCE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1A1394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1F862E" w14:textId="77777777" w:rsidR="00F40E3E" w:rsidRPr="00F40E3E" w:rsidRDefault="00F40E3E" w:rsidP="00854A8F">
            <w:pPr>
              <w:jc w:val="center"/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16B5254" w14:textId="77777777" w:rsidR="00F40E3E" w:rsidRPr="00F40E3E" w:rsidRDefault="00F40E3E" w:rsidP="00854A8F">
            <w:pPr>
              <w:jc w:val="center"/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421C2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5C3F1AD9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F5DB62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21EE35AA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8D865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32685BD4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84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vAlign w:val="center"/>
          </w:tcPr>
          <w:p w14:paraId="689796C6" w14:textId="47C5CDDA" w:rsidR="00F40E3E" w:rsidRPr="00F40E3E" w:rsidRDefault="00854A8F" w:rsidP="00F40E3E">
            <w:pPr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  <w:tr w:rsidR="00F40E3E" w:rsidRPr="00037714" w14:paraId="070FA47E" w14:textId="77777777" w:rsidTr="001E10F0">
        <w:tc>
          <w:tcPr>
            <w:tcW w:w="1071" w:type="dxa"/>
            <w:tcBorders>
              <w:top w:val="single" w:sz="4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14:paraId="3F0E1609" w14:textId="022683ED" w:rsidR="00F40E3E" w:rsidRPr="00037714" w:rsidRDefault="00F40E3E" w:rsidP="00F40E3E">
            <w:r w:rsidRPr="00037714">
              <w:t>Clinician</w:t>
            </w:r>
          </w:p>
        </w:tc>
        <w:tc>
          <w:tcPr>
            <w:tcW w:w="3157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</w:tcPr>
          <w:p w14:paraId="1A702FFD" w14:textId="1A9FC596" w:rsidR="00F40E3E" w:rsidRPr="00037714" w:rsidRDefault="00F40E3E" w:rsidP="00F40E3E">
            <w:r w:rsidRPr="00037714">
              <w:t>Physician Visit Review Surve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D8D8D8"/>
            <w:vAlign w:val="center"/>
          </w:tcPr>
          <w:p w14:paraId="5CEDB2C8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shd w:val="clear" w:color="auto" w:fill="D8D8D8"/>
            <w:vAlign w:val="center"/>
          </w:tcPr>
          <w:p w14:paraId="25F0938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19575E1C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7C20C06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7A541054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060351AB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860B70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41598FCF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23EEC800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1A7B6CA3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0C036B61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7A3B2A9F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vAlign w:val="center"/>
          </w:tcPr>
          <w:p w14:paraId="4ADF136B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374" w:type="dxa"/>
            <w:tcBorders>
              <w:top w:val="single" w:sz="4" w:space="0" w:color="auto"/>
              <w:left w:val="nil"/>
              <w:bottom w:val="single" w:sz="6" w:space="0" w:color="auto"/>
              <w:right w:val="single" w:sz="4" w:space="0" w:color="auto"/>
            </w:tcBorders>
            <w:shd w:val="clear" w:color="auto" w:fill="BDD6EE"/>
            <w:vAlign w:val="center"/>
          </w:tcPr>
          <w:p w14:paraId="6AF8BADF" w14:textId="77777777" w:rsidR="00F40E3E" w:rsidRPr="00F40E3E" w:rsidRDefault="00F40E3E" w:rsidP="00F40E3E">
            <w:pPr>
              <w:rPr>
                <w:rFonts w:ascii="Wingdings 2" w:hAnsi="Wingdings 2"/>
              </w:rPr>
            </w:pPr>
          </w:p>
        </w:tc>
        <w:tc>
          <w:tcPr>
            <w:tcW w:w="4874" w:type="dxa"/>
            <w:gridSpan w:val="13"/>
            <w:tcBorders>
              <w:top w:val="single" w:sz="4" w:space="0" w:color="auto"/>
              <w:left w:val="nil"/>
              <w:bottom w:val="single" w:sz="6" w:space="0" w:color="auto"/>
              <w:right w:val="single" w:sz="12" w:space="0" w:color="auto"/>
            </w:tcBorders>
            <w:vAlign w:val="center"/>
          </w:tcPr>
          <w:p w14:paraId="5CBE2EA0" w14:textId="7B6B1B45" w:rsidR="00F40E3E" w:rsidRPr="00F40E3E" w:rsidRDefault="00854A8F" w:rsidP="00854A8F">
            <w:pPr>
              <w:jc w:val="center"/>
              <w:rPr>
                <w:rFonts w:ascii="Wingdings 2" w:hAnsi="Wingdings 2"/>
              </w:rPr>
            </w:pPr>
            <w:r>
              <w:rPr>
                <w:rFonts w:ascii="Wingdings 2" w:hAnsi="Wingdings 2"/>
              </w:rPr>
              <w:t>P</w:t>
            </w:r>
          </w:p>
        </w:tc>
      </w:tr>
    </w:tbl>
    <w:p w14:paraId="7915EEB4" w14:textId="77777777" w:rsidR="002978DB" w:rsidRDefault="002978DB" w:rsidP="002978DB">
      <w:pPr>
        <w:widowControl w:val="0"/>
        <w:shd w:val="clear" w:color="auto" w:fill="FFFFFF"/>
        <w:rPr>
          <w:rFonts w:ascii="Times New Roman" w:eastAsia="Times New Roman" w:hAnsi="Times New Roman" w:cs="Times New Roman"/>
        </w:rPr>
      </w:pPr>
    </w:p>
    <w:p w14:paraId="59735FDB" w14:textId="2617064D" w:rsidR="002978DB" w:rsidRDefault="00BD1E8A" w:rsidP="00BD1E8A">
      <w:pPr>
        <w:rPr>
          <w:rFonts w:ascii="Times New Roman" w:eastAsia="Times New Roman" w:hAnsi="Times New Roman" w:cs="Times New Roman"/>
        </w:rPr>
      </w:pPr>
      <w:r w:rsidRPr="00BD1E8A">
        <w:rPr>
          <w:rFonts w:ascii="Times New Roman" w:eastAsia="Times New Roman" w:hAnsi="Times New Roman" w:cs="Times New Roman"/>
          <w:b/>
          <w:bCs/>
          <w:color w:val="000000"/>
        </w:rPr>
        <w:t>Multimedia Appendix 1</w:t>
      </w:r>
      <w:r w:rsidR="002978DB">
        <w:rPr>
          <w:rFonts w:ascii="Times New Roman" w:eastAsia="Times New Roman" w:hAnsi="Times New Roman" w:cs="Times New Roman"/>
          <w:b/>
        </w:rPr>
        <w:t>:</w:t>
      </w:r>
      <w:r w:rsidR="002978DB">
        <w:rPr>
          <w:rFonts w:ascii="Times New Roman" w:eastAsia="Times New Roman" w:hAnsi="Times New Roman" w:cs="Times New Roman"/>
        </w:rPr>
        <w:t xml:space="preserve"> Study Survey Timeline for Patients and Clinicians</w:t>
      </w:r>
    </w:p>
    <w:p w14:paraId="19A04613" w14:textId="18D0EC8D" w:rsidR="00244C70" w:rsidRDefault="00244C70"/>
    <w:sectPr w:rsidR="00244C70" w:rsidSect="00244C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C70"/>
    <w:rsid w:val="00037714"/>
    <w:rsid w:val="001E10F0"/>
    <w:rsid w:val="00244C70"/>
    <w:rsid w:val="002978DB"/>
    <w:rsid w:val="004C052A"/>
    <w:rsid w:val="00854A8F"/>
    <w:rsid w:val="00BD1E8A"/>
    <w:rsid w:val="00F40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63970"/>
  <w15:chartTrackingRefBased/>
  <w15:docId w15:val="{D6FDF143-5919-B840-BC9A-64DDF15D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C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40E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12-06T02:32:00Z</dcterms:created>
  <dcterms:modified xsi:type="dcterms:W3CDTF">2021-12-06T02:32:00Z</dcterms:modified>
</cp:coreProperties>
</file>